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lines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lines 107-1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 lines 152-18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lines 159-16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lines 134-14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lines 172-18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lines 154-1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lines 171-17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8, lines 171-17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lines 174-17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line 17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lines 176-17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lines 177-1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lines 236-23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lines 239-24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lines 253-25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line 15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lines 253-25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 Tabl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 Tables 4 and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 lines 428-44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lines 122-12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lines 226-22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Yap Peiling</cp:lastModifiedBy>
  <cp:lastPrinted>2010-02-23T13:00:00Z</cp:lastPrinted>
  <dcterms:modified xsi:type="dcterms:W3CDTF">2013-09-17T12:01:00Z</dcterms:modified>
  <cp:revision>14</cp:revision>
  <dc:subject/>
  <dc:title>The Impact of a Community-Oriented Problem-Based Learning Curriculum Reform on the Quality of Primary Care Delivered by Gradua</dc:title>
</cp:coreProperties>
</file>